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B3DE3" w14:textId="5A163A60" w:rsidR="00055A7D" w:rsidRDefault="005D27B2">
      <w:pPr>
        <w:rPr>
          <w:sz w:val="22"/>
          <w:szCs w:val="22"/>
        </w:rPr>
      </w:pPr>
      <w:r w:rsidRPr="00305F77">
        <w:rPr>
          <w:sz w:val="22"/>
          <w:szCs w:val="22"/>
        </w:rPr>
        <w:t xml:space="preserve">Supplementary </w:t>
      </w:r>
      <w:r>
        <w:rPr>
          <w:sz w:val="22"/>
          <w:szCs w:val="22"/>
        </w:rPr>
        <w:t>F</w:t>
      </w:r>
      <w:r w:rsidRPr="00305F77">
        <w:rPr>
          <w:sz w:val="22"/>
          <w:szCs w:val="22"/>
        </w:rPr>
        <w:t xml:space="preserve">igure </w:t>
      </w:r>
      <w:r w:rsidR="006A3473">
        <w:rPr>
          <w:sz w:val="22"/>
          <w:szCs w:val="22"/>
        </w:rPr>
        <w:t>3</w:t>
      </w:r>
    </w:p>
    <w:p w14:paraId="21CA5A68" w14:textId="6AFAFFFA" w:rsidR="001F42B1" w:rsidRDefault="001F42B1">
      <w:pPr>
        <w:rPr>
          <w:sz w:val="22"/>
          <w:szCs w:val="22"/>
        </w:rPr>
      </w:pPr>
    </w:p>
    <w:p w14:paraId="3A3AFC80" w14:textId="69592E40" w:rsidR="001F42B1" w:rsidRDefault="001F42B1">
      <w:pPr>
        <w:rPr>
          <w:sz w:val="22"/>
          <w:szCs w:val="22"/>
        </w:rPr>
      </w:pPr>
      <w:r w:rsidRPr="001F42B1">
        <w:rPr>
          <w:sz w:val="22"/>
          <w:szCs w:val="22"/>
        </w:rPr>
        <w:drawing>
          <wp:inline distT="0" distB="0" distL="0" distR="0" wp14:anchorId="1D502EE2" wp14:editId="1635F7DB">
            <wp:extent cx="5731510" cy="4298950"/>
            <wp:effectExtent l="0" t="0" r="0" b="6350"/>
            <wp:docPr id="1" name="Picture 1" descr="A picture containing text, sk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sky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993516" w14:textId="39D1FC64" w:rsidR="005D27B2" w:rsidRDefault="005D27B2"/>
    <w:p w14:paraId="5948A87B" w14:textId="440C32EE" w:rsidR="005D27B2" w:rsidRPr="00305F77" w:rsidRDefault="005D27B2" w:rsidP="005D27B2">
      <w:pPr>
        <w:spacing w:line="480" w:lineRule="auto"/>
        <w:jc w:val="both"/>
        <w:rPr>
          <w:sz w:val="22"/>
          <w:szCs w:val="22"/>
        </w:rPr>
      </w:pPr>
      <w:r w:rsidRPr="00305F77">
        <w:rPr>
          <w:sz w:val="22"/>
          <w:szCs w:val="22"/>
        </w:rPr>
        <w:t xml:space="preserve">Supplementary </w:t>
      </w:r>
      <w:r>
        <w:rPr>
          <w:sz w:val="22"/>
          <w:szCs w:val="22"/>
        </w:rPr>
        <w:t>F</w:t>
      </w:r>
      <w:r w:rsidRPr="00305F77">
        <w:rPr>
          <w:sz w:val="22"/>
          <w:szCs w:val="22"/>
        </w:rPr>
        <w:t xml:space="preserve">igure </w:t>
      </w:r>
      <w:r w:rsidR="006A3473">
        <w:rPr>
          <w:sz w:val="22"/>
          <w:szCs w:val="22"/>
        </w:rPr>
        <w:t>3</w:t>
      </w:r>
      <w:r w:rsidRPr="00305F77">
        <w:rPr>
          <w:sz w:val="22"/>
          <w:szCs w:val="22"/>
        </w:rPr>
        <w:t xml:space="preserve">: The cumulative means of the ln(x+1) predicted </w:t>
      </w:r>
      <w:r w:rsidRPr="00305F77">
        <w:rPr>
          <w:i/>
          <w:iCs/>
          <w:sz w:val="22"/>
          <w:szCs w:val="22"/>
        </w:rPr>
        <w:t>P</w:t>
      </w:r>
      <w:r w:rsidR="001F42B1">
        <w:rPr>
          <w:i/>
          <w:iCs/>
          <w:sz w:val="22"/>
          <w:szCs w:val="22"/>
        </w:rPr>
        <w:t xml:space="preserve">lasmodium </w:t>
      </w:r>
      <w:r w:rsidRPr="00305F77">
        <w:rPr>
          <w:sz w:val="22"/>
          <w:szCs w:val="22"/>
        </w:rPr>
        <w:t>intensity over a PS</w:t>
      </w:r>
      <w:r w:rsidR="001F42B1">
        <w:rPr>
          <w:sz w:val="22"/>
          <w:szCs w:val="22"/>
        </w:rPr>
        <w:t>A</w:t>
      </w:r>
      <w:r w:rsidRPr="00305F77">
        <w:rPr>
          <w:sz w:val="22"/>
          <w:szCs w:val="22"/>
        </w:rPr>
        <w:t>C</w:t>
      </w:r>
      <w:r w:rsidR="0071442A">
        <w:rPr>
          <w:sz w:val="22"/>
          <w:szCs w:val="22"/>
        </w:rPr>
        <w:t>’s</w:t>
      </w:r>
      <w:r w:rsidRPr="00305F77">
        <w:rPr>
          <w:sz w:val="22"/>
          <w:szCs w:val="22"/>
        </w:rPr>
        <w:t xml:space="preserve"> age for None (circles), Low (triangles), moderate (squares) and High (crosshairs) prior </w:t>
      </w:r>
      <w:r w:rsidRPr="00305F77">
        <w:rPr>
          <w:i/>
          <w:iCs/>
          <w:sz w:val="22"/>
          <w:szCs w:val="22"/>
        </w:rPr>
        <w:t xml:space="preserve">S. </w:t>
      </w:r>
      <w:proofErr w:type="spellStart"/>
      <w:r w:rsidRPr="00305F77">
        <w:rPr>
          <w:i/>
          <w:iCs/>
          <w:sz w:val="22"/>
          <w:szCs w:val="22"/>
        </w:rPr>
        <w:t>mansoni</w:t>
      </w:r>
      <w:proofErr w:type="spellEnd"/>
      <w:r w:rsidRPr="00305F77">
        <w:rPr>
          <w:sz w:val="22"/>
          <w:szCs w:val="22"/>
        </w:rPr>
        <w:t xml:space="preserve"> infection intensities.</w:t>
      </w:r>
    </w:p>
    <w:p w14:paraId="06DDBB7F" w14:textId="77777777" w:rsidR="005D27B2" w:rsidRPr="005D27B2" w:rsidRDefault="005D27B2" w:rsidP="005D27B2"/>
    <w:sectPr w:rsidR="005D27B2" w:rsidRPr="005D27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7B2"/>
    <w:rsid w:val="00000E31"/>
    <w:rsid w:val="00053463"/>
    <w:rsid w:val="00055A7D"/>
    <w:rsid w:val="0008093B"/>
    <w:rsid w:val="000A2874"/>
    <w:rsid w:val="000D35B7"/>
    <w:rsid w:val="0012639D"/>
    <w:rsid w:val="001D5495"/>
    <w:rsid w:val="001F42B1"/>
    <w:rsid w:val="00313BDD"/>
    <w:rsid w:val="003F362B"/>
    <w:rsid w:val="00485BE8"/>
    <w:rsid w:val="004A4078"/>
    <w:rsid w:val="00521BB9"/>
    <w:rsid w:val="00542035"/>
    <w:rsid w:val="005D27B2"/>
    <w:rsid w:val="0062031F"/>
    <w:rsid w:val="0064072A"/>
    <w:rsid w:val="006908AA"/>
    <w:rsid w:val="006A3473"/>
    <w:rsid w:val="00703A53"/>
    <w:rsid w:val="0071442A"/>
    <w:rsid w:val="0076776E"/>
    <w:rsid w:val="007B0B98"/>
    <w:rsid w:val="007C5168"/>
    <w:rsid w:val="008210DF"/>
    <w:rsid w:val="009124DD"/>
    <w:rsid w:val="00B2405D"/>
    <w:rsid w:val="00BA1CC0"/>
    <w:rsid w:val="00BB69B1"/>
    <w:rsid w:val="00C16906"/>
    <w:rsid w:val="00C671E5"/>
    <w:rsid w:val="00C717E6"/>
    <w:rsid w:val="00D54907"/>
    <w:rsid w:val="00D65783"/>
    <w:rsid w:val="00D7399D"/>
    <w:rsid w:val="00DA6CAB"/>
    <w:rsid w:val="00E557F5"/>
    <w:rsid w:val="00E71E25"/>
    <w:rsid w:val="00E848EE"/>
    <w:rsid w:val="00F108AE"/>
    <w:rsid w:val="00F334BD"/>
    <w:rsid w:val="00FD0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70C275"/>
  <w15:chartTrackingRefBased/>
  <w15:docId w15:val="{319ACB1B-94EB-FB49-99CC-D3967AE07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cdowell</dc:creator>
  <cp:keywords/>
  <dc:description/>
  <cp:lastModifiedBy>Daniel McDowell</cp:lastModifiedBy>
  <cp:revision>3</cp:revision>
  <dcterms:created xsi:type="dcterms:W3CDTF">2022-02-16T15:08:00Z</dcterms:created>
  <dcterms:modified xsi:type="dcterms:W3CDTF">2022-02-17T21:37:00Z</dcterms:modified>
</cp:coreProperties>
</file>